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E8750" w14:textId="77777777" w:rsidR="001378C3" w:rsidRPr="001549D3" w:rsidRDefault="001378C3" w:rsidP="001378C3">
      <w:pPr>
        <w:pStyle w:val="SupplementaryMaterial"/>
        <w:rPr>
          <w:b w:val="0"/>
        </w:rPr>
      </w:pPr>
      <w:r w:rsidRPr="001549D3">
        <w:t>Supplementary Material</w:t>
      </w:r>
    </w:p>
    <w:p w14:paraId="5B81B9B7" w14:textId="77777777" w:rsidR="001378C3" w:rsidRDefault="001378C3" w:rsidP="0085099D">
      <w:pPr>
        <w:spacing w:after="0" w:line="240" w:lineRule="auto"/>
        <w:rPr>
          <w:rFonts w:ascii="Times New Roman" w:hAnsi="Times New Roman" w:cs="Times New Roman"/>
          <w:b/>
          <w:shd w:val="clear" w:color="auto" w:fill="FFFFFF"/>
          <w:lang w:val="en-US"/>
        </w:rPr>
      </w:pPr>
    </w:p>
    <w:p w14:paraId="28EFF797" w14:textId="6C10CC7D" w:rsidR="000D0A66" w:rsidRDefault="00981B68" w:rsidP="0085099D">
      <w:pPr>
        <w:spacing w:after="0" w:line="240" w:lineRule="auto"/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shd w:val="clear" w:color="auto" w:fill="FFFFFF"/>
          <w:lang w:val="en-US"/>
        </w:rPr>
        <w:t>Supplementa</w:t>
      </w:r>
      <w:r w:rsidR="000D0A66">
        <w:rPr>
          <w:rFonts w:ascii="Times New Roman" w:hAnsi="Times New Roman" w:cs="Times New Roman"/>
          <w:b/>
          <w:shd w:val="clear" w:color="auto" w:fill="FFFFFF"/>
          <w:lang w:val="en-US"/>
        </w:rPr>
        <w:t xml:space="preserve">ry Table </w:t>
      </w:r>
      <w:r w:rsidR="00B6785C">
        <w:rPr>
          <w:rFonts w:ascii="Times New Roman" w:hAnsi="Times New Roman" w:cs="Times New Roman"/>
          <w:b/>
          <w:shd w:val="clear" w:color="auto" w:fill="FFFFFF"/>
          <w:lang w:val="en-US"/>
        </w:rPr>
        <w:t>3</w:t>
      </w:r>
      <w:r w:rsidR="00546F6C" w:rsidRPr="00E00054">
        <w:rPr>
          <w:rFonts w:ascii="Times New Roman" w:hAnsi="Times New Roman" w:cs="Times New Roman"/>
          <w:shd w:val="clear" w:color="auto" w:fill="FFFFFF"/>
          <w:lang w:val="en-US"/>
        </w:rPr>
        <w:t>. Quality assessment of potentially eligible studies</w:t>
      </w:r>
      <w:r w:rsidR="00462E62">
        <w:rPr>
          <w:rFonts w:ascii="Times New Roman" w:hAnsi="Times New Roman" w:cs="Times New Roman"/>
          <w:shd w:val="clear" w:color="auto" w:fill="FFFFFF"/>
          <w:lang w:val="en-US"/>
        </w:rPr>
        <w:t xml:space="preserve"> by the </w:t>
      </w:r>
      <w:r w:rsidR="00462E62" w:rsidRPr="00462E62">
        <w:rPr>
          <w:rFonts w:ascii="Times New Roman" w:hAnsi="Times New Roman" w:cs="Times New Roman"/>
          <w:shd w:val="clear" w:color="auto" w:fill="FFFFFF"/>
          <w:lang w:val="en-US"/>
        </w:rPr>
        <w:t>EPHPP Quality Assessment Tool for Quantitative Studies</w:t>
      </w:r>
      <w:r w:rsidR="00680DE5">
        <w:rPr>
          <w:rFonts w:ascii="Times New Roman" w:hAnsi="Times New Roman" w:cs="Times New Roman"/>
          <w:shd w:val="clear" w:color="auto" w:fill="FFFFFF"/>
          <w:lang w:val="en-US"/>
        </w:rPr>
        <w:t xml:space="preserve"> (1= </w:t>
      </w:r>
      <w:r w:rsidR="00FC230D">
        <w:rPr>
          <w:rFonts w:ascii="Times New Roman" w:hAnsi="Times New Roman" w:cs="Times New Roman"/>
          <w:shd w:val="clear" w:color="auto" w:fill="FFFFFF"/>
          <w:lang w:val="en-US"/>
        </w:rPr>
        <w:t>S</w:t>
      </w:r>
      <w:r w:rsidR="00680DE5">
        <w:rPr>
          <w:rFonts w:ascii="Times New Roman" w:hAnsi="Times New Roman" w:cs="Times New Roman"/>
          <w:shd w:val="clear" w:color="auto" w:fill="FFFFFF"/>
          <w:lang w:val="en-US"/>
        </w:rPr>
        <w:t xml:space="preserve">trong, 2 = </w:t>
      </w:r>
      <w:r w:rsidR="00FC230D">
        <w:rPr>
          <w:rFonts w:ascii="Times New Roman" w:hAnsi="Times New Roman" w:cs="Times New Roman"/>
          <w:shd w:val="clear" w:color="auto" w:fill="FFFFFF"/>
          <w:lang w:val="en-US"/>
        </w:rPr>
        <w:t>M</w:t>
      </w:r>
      <w:r w:rsidR="00680DE5">
        <w:rPr>
          <w:rFonts w:ascii="Times New Roman" w:hAnsi="Times New Roman" w:cs="Times New Roman"/>
          <w:shd w:val="clear" w:color="auto" w:fill="FFFFFF"/>
          <w:lang w:val="en-US"/>
        </w:rPr>
        <w:t xml:space="preserve">oderate, 3 = </w:t>
      </w:r>
      <w:r w:rsidR="00FC230D">
        <w:rPr>
          <w:rFonts w:ascii="Times New Roman" w:hAnsi="Times New Roman" w:cs="Times New Roman"/>
          <w:shd w:val="clear" w:color="auto" w:fill="FFFFFF"/>
          <w:lang w:val="en-US"/>
        </w:rPr>
        <w:t>W</w:t>
      </w:r>
      <w:r w:rsidR="00680DE5">
        <w:rPr>
          <w:rFonts w:ascii="Times New Roman" w:hAnsi="Times New Roman" w:cs="Times New Roman"/>
          <w:shd w:val="clear" w:color="auto" w:fill="FFFFFF"/>
          <w:lang w:val="en-US"/>
        </w:rPr>
        <w:t>eak</w:t>
      </w:r>
      <w:r w:rsidR="00FC230D">
        <w:rPr>
          <w:rFonts w:ascii="Times New Roman" w:hAnsi="Times New Roman" w:cs="Times New Roman"/>
          <w:shd w:val="clear" w:color="auto" w:fill="FFFFFF"/>
          <w:lang w:val="en-US"/>
        </w:rPr>
        <w:t xml:space="preserve">, N/A = </w:t>
      </w:r>
      <w:r w:rsidR="00FC230D" w:rsidRPr="00FC230D">
        <w:rPr>
          <w:rFonts w:ascii="Times New Roman" w:hAnsi="Times New Roman" w:cs="Times New Roman"/>
          <w:shd w:val="clear" w:color="auto" w:fill="FFFFFF"/>
          <w:lang w:val="en-US"/>
        </w:rPr>
        <w:t>Not Applicable</w:t>
      </w:r>
      <w:r w:rsidR="00680DE5">
        <w:rPr>
          <w:rFonts w:ascii="Times New Roman" w:hAnsi="Times New Roman" w:cs="Times New Roman"/>
          <w:shd w:val="clear" w:color="auto" w:fill="FFFFFF"/>
          <w:lang w:val="en-US"/>
        </w:rPr>
        <w:t>)</w:t>
      </w:r>
      <w:r w:rsidR="0085182F" w:rsidRPr="00E00054">
        <w:rPr>
          <w:rFonts w:ascii="Times New Roman" w:hAnsi="Times New Roman" w:cs="Times New Roman"/>
          <w:shd w:val="clear" w:color="auto" w:fill="FFFFFF"/>
          <w:lang w:val="en-US"/>
        </w:rPr>
        <w:t>.</w:t>
      </w:r>
    </w:p>
    <w:p w14:paraId="0C09E3D3" w14:textId="77777777" w:rsidR="00FD4CA2" w:rsidRPr="00FD4CA2" w:rsidRDefault="00FD4CA2" w:rsidP="0085099D">
      <w:pPr>
        <w:spacing w:after="0" w:line="240" w:lineRule="auto"/>
        <w:rPr>
          <w:rFonts w:ascii="Times New Roman" w:hAnsi="Times New Roman" w:cs="Times New Roman"/>
          <w:sz w:val="8"/>
          <w:szCs w:val="8"/>
          <w:shd w:val="clear" w:color="auto" w:fill="FFFFFF"/>
          <w:lang w:val="en-US"/>
        </w:rPr>
      </w:pP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627"/>
        <w:gridCol w:w="1224"/>
        <w:gridCol w:w="1225"/>
        <w:gridCol w:w="1225"/>
        <w:gridCol w:w="1225"/>
        <w:gridCol w:w="1225"/>
        <w:gridCol w:w="1225"/>
        <w:gridCol w:w="1225"/>
      </w:tblGrid>
      <w:tr w:rsidR="004B167E" w:rsidRPr="00E00054" w14:paraId="62A0A91D" w14:textId="77777777" w:rsidTr="00BE073B">
        <w:trPr>
          <w:trHeight w:hRule="exact" w:val="426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1A164CF" w14:textId="4C878823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, author</w:t>
            </w:r>
            <w:r w:rsidR="00106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EB2F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106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</w:t>
            </w:r>
            <w:r w:rsidRPr="00EB2F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)</w:t>
            </w:r>
          </w:p>
        </w:tc>
        <w:tc>
          <w:tcPr>
            <w:tcW w:w="1224" w:type="dxa"/>
            <w:shd w:val="clear" w:color="auto" w:fill="FFFFFF" w:themeFill="background1"/>
          </w:tcPr>
          <w:p w14:paraId="47A51D75" w14:textId="709EE6F5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Selection Bias</w:t>
            </w:r>
          </w:p>
        </w:tc>
        <w:tc>
          <w:tcPr>
            <w:tcW w:w="1225" w:type="dxa"/>
            <w:shd w:val="clear" w:color="auto" w:fill="FFFFFF" w:themeFill="background1"/>
          </w:tcPr>
          <w:p w14:paraId="2467FD8D" w14:textId="1B0F4A3B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Study design</w:t>
            </w:r>
          </w:p>
        </w:tc>
        <w:tc>
          <w:tcPr>
            <w:tcW w:w="1224" w:type="dxa"/>
            <w:shd w:val="clear" w:color="auto" w:fill="FFFFFF" w:themeFill="background1"/>
          </w:tcPr>
          <w:p w14:paraId="4476E137" w14:textId="349F6B69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Confounders</w:t>
            </w:r>
          </w:p>
        </w:tc>
        <w:tc>
          <w:tcPr>
            <w:tcW w:w="1225" w:type="dxa"/>
            <w:shd w:val="clear" w:color="auto" w:fill="FFFFFF" w:themeFill="background1"/>
          </w:tcPr>
          <w:p w14:paraId="1FAAD067" w14:textId="62E87AE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Blinding</w:t>
            </w:r>
          </w:p>
        </w:tc>
        <w:tc>
          <w:tcPr>
            <w:tcW w:w="1225" w:type="dxa"/>
            <w:shd w:val="clear" w:color="auto" w:fill="FFFFFF" w:themeFill="background1"/>
          </w:tcPr>
          <w:p w14:paraId="7709B597" w14:textId="0BBFCF01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Data collection methods</w:t>
            </w:r>
          </w:p>
        </w:tc>
        <w:tc>
          <w:tcPr>
            <w:tcW w:w="1225" w:type="dxa"/>
            <w:shd w:val="clear" w:color="auto" w:fill="FFFFFF" w:themeFill="background1"/>
          </w:tcPr>
          <w:p w14:paraId="4A884835" w14:textId="58752018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Withdrawal and dropouts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946F7E3" w14:textId="385CAFFF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FINAL RATING</w:t>
            </w:r>
          </w:p>
        </w:tc>
      </w:tr>
      <w:tr w:rsidR="004B167E" w:rsidRPr="00E00054" w14:paraId="21604F93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46DFA19" w14:textId="1B3AA991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Adanikin</w:t>
            </w:r>
            <w:proofErr w:type="spellEnd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 xml:space="preserve"> (2014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3DB1B7B1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7159B39F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720280D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7BD872C8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35916684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464884E2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71EBDB2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eak</w:t>
            </w:r>
          </w:p>
        </w:tc>
      </w:tr>
      <w:tr w:rsidR="004B167E" w:rsidRPr="00E00054" w14:paraId="3D6E6E75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6D98230" w14:textId="3487DC5E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Afzal (2017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70800FF1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2D37BCE5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02D0750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38698B13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1368C13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6445815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6F418F5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eak</w:t>
            </w:r>
          </w:p>
        </w:tc>
      </w:tr>
      <w:tr w:rsidR="004B167E" w:rsidRPr="00E00054" w14:paraId="6C4C8B19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0905738" w14:textId="2D111314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Alam</w:t>
            </w:r>
            <w:proofErr w:type="spellEnd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 xml:space="preserve"> (2017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D130246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2133E686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44F4BC83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306BEE5F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5B44EA8D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0288567D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36A9E6D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trong</w:t>
            </w:r>
          </w:p>
        </w:tc>
      </w:tr>
      <w:tr w:rsidR="004B167E" w:rsidRPr="00E00054" w14:paraId="74A79D72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F812435" w14:textId="2E63C6AD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Amoah (2016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1110DE5B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722B7A87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3BADE68C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E273719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271077A6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8B10EA7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B8BFE4C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eak</w:t>
            </w:r>
          </w:p>
        </w:tc>
      </w:tr>
      <w:tr w:rsidR="004B167E" w:rsidRPr="00E00054" w14:paraId="10669428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2DEA746" w14:textId="32BE0BE0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Amoakoh</w:t>
            </w:r>
            <w:proofErr w:type="spellEnd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 xml:space="preserve"> (2019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632106F" w14:textId="69777F1D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0E52B10" w14:textId="0432A289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4A633A0" w14:textId="34C2639D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7409F5D" w14:textId="1C2F0301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57EE334" w14:textId="13CEB7E6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BA92414" w14:textId="27CFAC0F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2DA0109" w14:textId="6508833B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Weak </w:t>
            </w:r>
          </w:p>
        </w:tc>
      </w:tr>
      <w:tr w:rsidR="004B167E" w:rsidRPr="00E00054" w14:paraId="2D3FBD94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674DE27" w14:textId="1032805E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Atnafu</w:t>
            </w:r>
            <w:proofErr w:type="spellEnd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 xml:space="preserve"> (2017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289E63CF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72754864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1C8CA8D5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4BAF735A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42D29910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419FEAFC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F06A6F4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trong</w:t>
            </w:r>
          </w:p>
        </w:tc>
      </w:tr>
      <w:tr w:rsidR="004B167E" w:rsidRPr="00E00054" w14:paraId="56B87EF2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1588F91" w14:textId="615B7117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Bangure</w:t>
            </w:r>
            <w:proofErr w:type="spellEnd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(2015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4C2CA8AC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135E224B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56F53256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3E999254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3421E11E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5BB93535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B3B22F2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trong</w:t>
            </w:r>
          </w:p>
        </w:tc>
      </w:tr>
      <w:tr w:rsidR="004B167E" w:rsidRPr="00E00054" w14:paraId="43C198A7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A29D486" w14:textId="2992A287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Benski</w:t>
            </w:r>
            <w:proofErr w:type="spellEnd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 xml:space="preserve"> (2020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FC3D91F" w14:textId="7A3CDDF8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06D8E4C" w14:textId="4DD2CFF2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378CF36" w14:textId="08A757C4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89DC6E8" w14:textId="30009D0C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8A60C8F" w14:textId="0E7FCE93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F1C050E" w14:textId="0A4C4FC6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0FAE21F" w14:textId="2C9D096A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Weak </w:t>
            </w:r>
          </w:p>
        </w:tc>
      </w:tr>
      <w:tr w:rsidR="004B167E" w:rsidRPr="00E00054" w14:paraId="1552DC3D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EEAEC71" w14:textId="72DC0F62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Brown (2017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155F8DA3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5BBDD6BF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75138CCC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16C02544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55F6E191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5134005D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2FED589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oderate</w:t>
            </w:r>
          </w:p>
        </w:tc>
      </w:tr>
      <w:tr w:rsidR="004B167E" w:rsidRPr="00E00054" w14:paraId="0850344D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9F195C4" w14:textId="30A6ACB8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Carmicheal</w:t>
            </w:r>
            <w:proofErr w:type="spellEnd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 xml:space="preserve"> (2019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A9F0AC1" w14:textId="1BABBF4A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3BB1FAA" w14:textId="46780F23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75623FC" w14:textId="4AD349B1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3E36469" w14:textId="0F6E580B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5761CA7" w14:textId="7D7DB249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75E2496" w14:textId="583BB1D9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1AE5719" w14:textId="0522B138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Weak </w:t>
            </w:r>
          </w:p>
        </w:tc>
      </w:tr>
      <w:tr w:rsidR="004B167E" w:rsidRPr="00E00054" w14:paraId="7A83A4AB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6D7C01E" w14:textId="67A763A7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Coleman (2017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7191AC40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34B94BFB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1CD46920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79E763FD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34CF7807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0EA33480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621D20B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eak</w:t>
            </w:r>
          </w:p>
        </w:tc>
      </w:tr>
      <w:tr w:rsidR="004B167E" w:rsidRPr="00E00054" w14:paraId="401959B7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D82BD07" w14:textId="45A70CD3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Coleman (2020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29147BA" w14:textId="7AE63D95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E87B48F" w14:textId="658A7B48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6FFCA95" w14:textId="27738234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B725C02" w14:textId="45314032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E0A63A9" w14:textId="3BAB1F1F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577D545" w14:textId="2E00E680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13D84B8" w14:textId="73978EC5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Weak </w:t>
            </w:r>
          </w:p>
        </w:tc>
      </w:tr>
      <w:tr w:rsidR="004B167E" w:rsidRPr="00E00054" w14:paraId="5DD798F9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DA4618F" w14:textId="2F345AFD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Dissieka</w:t>
            </w:r>
            <w:proofErr w:type="spellEnd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 xml:space="preserve"> (2019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5B6B230" w14:textId="0020FF86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FDF5F5A" w14:textId="7494BB25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892A726" w14:textId="6B6FF8CC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1E9FFAB" w14:textId="30C6F47B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C5E1535" w14:textId="4AED0186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C75CC1B" w14:textId="694E0372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E243379" w14:textId="70E7160F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Strong </w:t>
            </w:r>
          </w:p>
        </w:tc>
      </w:tr>
      <w:tr w:rsidR="004B167E" w:rsidRPr="00E00054" w14:paraId="2BBEC7D4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F35F258" w14:textId="75335B6F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Ekhaguere</w:t>
            </w:r>
            <w:proofErr w:type="spellEnd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 xml:space="preserve"> (2019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0BAEB9F" w14:textId="611B841B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8DFE79D" w14:textId="56D0A80F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36FF66A" w14:textId="5D00280B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9F01430" w14:textId="2797FB2C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177E8D4" w14:textId="0BBF5AD0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6BA53F3" w14:textId="51C49914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5334A86" w14:textId="7E316CE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Strong </w:t>
            </w:r>
          </w:p>
        </w:tc>
      </w:tr>
      <w:tr w:rsidR="004B167E" w:rsidRPr="00E00054" w14:paraId="1CD829DF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7512890" w14:textId="14601BA0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Gibson (2017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6CCBD51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C0EE251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39C0EE57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56612248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2CEBA496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718F48F9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0EF713E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Moderate </w:t>
            </w:r>
          </w:p>
        </w:tc>
      </w:tr>
      <w:tr w:rsidR="004B167E" w:rsidRPr="00E00054" w14:paraId="21ABB694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BCB1B64" w14:textId="5A36E791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Hackett (2018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23FCE5BA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304860BA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2540C5D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1A7C47AD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79472BC8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16D0CA18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2E5B709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Moderate </w:t>
            </w:r>
          </w:p>
        </w:tc>
      </w:tr>
      <w:tr w:rsidR="004B167E" w:rsidRPr="00E00054" w14:paraId="6C2EEB1D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3880B3B" w14:textId="3350B99A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Haji (2016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0F09C842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43AB6E03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549C9204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4EBB6A0A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FD2763B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0FE4578C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5FF3F5F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Moderate </w:t>
            </w:r>
          </w:p>
        </w:tc>
      </w:tr>
      <w:tr w:rsidR="004B167E" w:rsidRPr="00E00054" w14:paraId="0BC44A02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7F5DFAF" w14:textId="2F41F6DD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Hategeka</w:t>
            </w:r>
            <w:proofErr w:type="spellEnd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 xml:space="preserve"> (2019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30A5440" w14:textId="0070E35D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B19C68B" w14:textId="426525CF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94D8379" w14:textId="73941A88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420B35C" w14:textId="375D2C5E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5CC3F2B" w14:textId="5276988C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33DA7FC" w14:textId="0DF93489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F625E30" w14:textId="2C611CD9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Weak </w:t>
            </w:r>
          </w:p>
        </w:tc>
      </w:tr>
      <w:tr w:rsidR="004B167E" w:rsidRPr="00E00054" w14:paraId="0F146DBE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EFE9BF0" w14:textId="05EF9455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Ibraheem</w:t>
            </w:r>
            <w:proofErr w:type="spellEnd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 xml:space="preserve"> (2017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35E13F11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08617A4B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652327D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5C3F3C08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7218C718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2DA76783" w14:textId="2D01400E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A3ADBF1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eak</w:t>
            </w:r>
          </w:p>
        </w:tc>
      </w:tr>
      <w:tr w:rsidR="004B167E" w:rsidRPr="00E00054" w14:paraId="2D804714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DC2C68D" w14:textId="66801F7A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Jennings (2015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0BF379F1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2AF2D3E9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E01F2D4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05DFDEB7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01213D24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22370C28" w14:textId="298C025C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4DA15BA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eak</w:t>
            </w:r>
          </w:p>
        </w:tc>
      </w:tr>
      <w:tr w:rsidR="004B167E" w:rsidRPr="00E00054" w14:paraId="0158AD02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D33A12F" w14:textId="7CBD52CD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Kazi</w:t>
            </w:r>
            <w:proofErr w:type="spellEnd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 xml:space="preserve"> (2018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16055039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1111B8DD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196B9382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24F2BB31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5EB51C7F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43082982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B2D3BB7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Moderate </w:t>
            </w:r>
          </w:p>
        </w:tc>
      </w:tr>
      <w:tr w:rsidR="004B167E" w:rsidRPr="00E00054" w14:paraId="725FDD1D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1F1CAD1" w14:textId="688E3D35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Lund (2016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0FEEBF0D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1218B888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3816C155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4BABDC4B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77AADDC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743AC56E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DB4F677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trong</w:t>
            </w:r>
          </w:p>
        </w:tc>
      </w:tr>
      <w:tr w:rsidR="004B167E" w:rsidRPr="00E00054" w14:paraId="77EEB136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2B28FFA" w14:textId="37E4BAD1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Lund (2012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4BB3A02B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29550F35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020BC81B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1308B3E0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5A798AA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431BA15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2BC96B6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trong</w:t>
            </w:r>
          </w:p>
        </w:tc>
      </w:tr>
      <w:tr w:rsidR="004B167E" w:rsidRPr="00E00054" w14:paraId="05CE36EB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B115071" w14:textId="2EA8662F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Lund (2014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528F7671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C559614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3F751FFB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4464DFC3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EF07274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130D21F2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9DBF18A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oderate</w:t>
            </w:r>
          </w:p>
        </w:tc>
      </w:tr>
      <w:tr w:rsidR="004B167E" w:rsidRPr="00E00054" w14:paraId="17865024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31D8B8B" w14:textId="205073AA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Lund (2014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7640B723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1C909ADF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3367971E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03C9DBB1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5689A38A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7BF1856A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B9829BE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oderate</w:t>
            </w:r>
          </w:p>
        </w:tc>
      </w:tr>
      <w:tr w:rsidR="004B167E" w:rsidRPr="00E00054" w14:paraId="7409B347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6BD4122" w14:textId="5E7E2E66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Modi (2016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5E5EB8F4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04E7E10E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4F287E4E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334E28F4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2DF19824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1108E5D7" w14:textId="4728CF85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D662E44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eak</w:t>
            </w:r>
          </w:p>
        </w:tc>
      </w:tr>
      <w:tr w:rsidR="004B167E" w:rsidRPr="00E00054" w14:paraId="4123A9E8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5336DCC" w14:textId="22D273EC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Modi (2019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37AEA91" w14:textId="0ADA53B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8A6253F" w14:textId="559C76E5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96FFF53" w14:textId="5BE0BBE8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0210A5E" w14:textId="4CD8BE5B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3414CDC" w14:textId="78DF8A1F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B22C12B" w14:textId="3A110EA1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F595522" w14:textId="3B6B0AA2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Strong </w:t>
            </w:r>
          </w:p>
        </w:tc>
      </w:tr>
      <w:tr w:rsidR="004B167E" w:rsidRPr="00E00054" w14:paraId="2369967E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3EBDCC3" w14:textId="53E156D0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Murthy (2019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F69C896" w14:textId="312B086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77FA4D0" w14:textId="6E926DEB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664C645" w14:textId="63048D49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1A53AA9" w14:textId="5F493223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57D2D6F" w14:textId="7BF39D64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6BEDC84" w14:textId="34149483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31E7B35" w14:textId="149234F1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Moderate </w:t>
            </w:r>
          </w:p>
        </w:tc>
      </w:tr>
      <w:tr w:rsidR="004B167E" w:rsidRPr="00E00054" w14:paraId="09988E3D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536126A" w14:textId="4805C2BD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Murthy (2020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17CAD8F" w14:textId="180991D9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16C7EEF" w14:textId="73EFC231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AD90202" w14:textId="7A12EBF6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86B3F7A" w14:textId="27040D89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E3E06A7" w14:textId="7DB5291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BBD6DA4" w14:textId="2E269CDA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D24031F" w14:textId="1A5C23B3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Moderate </w:t>
            </w:r>
          </w:p>
        </w:tc>
      </w:tr>
      <w:tr w:rsidR="004B167E" w:rsidRPr="00E00054" w14:paraId="00121B58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32F9D0F" w14:textId="6F19D9E5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Mushamiri</w:t>
            </w:r>
            <w:proofErr w:type="spellEnd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 xml:space="preserve"> (2015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00B3EEC3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4C379CD4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1E0F179F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44C46C13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54FC9E7D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76A17759" w14:textId="42FF30EC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B6C980E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Weak </w:t>
            </w:r>
          </w:p>
        </w:tc>
      </w:tr>
      <w:tr w:rsidR="004B167E" w:rsidRPr="00E00054" w14:paraId="393F92FD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1AFB2AB" w14:textId="3E043CB2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Nagar (2018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29EAE0E6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1BC97300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A874F8D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2C2634C6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578412EA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5E7153FB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CAFA451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Moderate </w:t>
            </w:r>
          </w:p>
        </w:tc>
      </w:tr>
      <w:tr w:rsidR="004B167E" w:rsidRPr="00E00054" w14:paraId="0E375A46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6F6CC66" w14:textId="5DF5C467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Odeny</w:t>
            </w:r>
            <w:proofErr w:type="spellEnd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 xml:space="preserve"> (2014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339F9CB4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E639D36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109C2AB0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08666F5C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4A02EC8E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1DF7DBED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8BCCDFE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Moderate </w:t>
            </w:r>
          </w:p>
        </w:tc>
      </w:tr>
      <w:tr w:rsidR="004B167E" w:rsidRPr="00E00054" w14:paraId="5EF30EA0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253E678" w14:textId="330AEEE6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Oladepo</w:t>
            </w:r>
            <w:proofErr w:type="spellEnd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 xml:space="preserve"> (2020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005CC21" w14:textId="397C1D25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CFD8BC3" w14:textId="1E0B0348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B213A8F" w14:textId="37A09C66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78077BF" w14:textId="4FCABE43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A9969B4" w14:textId="62353CE9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D950389" w14:textId="212680D1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8B5510B" w14:textId="5D2889AC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Weak </w:t>
            </w:r>
          </w:p>
        </w:tc>
      </w:tr>
      <w:tr w:rsidR="004B167E" w:rsidRPr="00E00054" w14:paraId="162896CF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71E96D4" w14:textId="7CA8618C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Olajubu</w:t>
            </w:r>
            <w:proofErr w:type="spellEnd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 xml:space="preserve"> (2020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027C461" w14:textId="2BA035B6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12CB39C" w14:textId="20083F39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7E2C8A5" w14:textId="1885F7A1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5D5E072" w14:textId="3DF093FC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77F1A00" w14:textId="7CE14D6B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06EECDE" w14:textId="7F6CB091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A81F1DD" w14:textId="07BEB6DF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Moderate </w:t>
            </w:r>
          </w:p>
        </w:tc>
      </w:tr>
      <w:tr w:rsidR="004B167E" w:rsidRPr="00E00054" w14:paraId="1B2E9B8B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C8EF077" w14:textId="48CF5AB1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Oyeyemi (2014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206C7EB4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3CF8643A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005288D3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45C4247C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72C6A5BF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6BC3D74" w14:textId="72EB7799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E8E7BC2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Moderate </w:t>
            </w:r>
          </w:p>
        </w:tc>
      </w:tr>
      <w:tr w:rsidR="004B167E" w:rsidRPr="00E00054" w14:paraId="1AE2D7AC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611E3B5" w14:textId="244B020C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Prinja</w:t>
            </w:r>
            <w:proofErr w:type="spellEnd"/>
            <w:r w:rsidRPr="00EB2FBC">
              <w:rPr>
                <w:rFonts w:ascii="Times New Roman" w:hAnsi="Times New Roman" w:cs="Times New Roman"/>
                <w:sz w:val="16"/>
                <w:szCs w:val="16"/>
              </w:rPr>
              <w:t xml:space="preserve"> (2017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506138EF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795FF0D1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54E6ACE5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491A7173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7B63405C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78B543A3" w14:textId="28550B01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CF0BF2C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eak</w:t>
            </w:r>
          </w:p>
        </w:tc>
      </w:tr>
      <w:tr w:rsidR="004B167E" w:rsidRPr="00E00054" w14:paraId="47191D63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B78AF6A" w14:textId="5B1DE0EE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Seth (2018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1EE4EBFC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70C6ACA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3798149D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350E748B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525C3E56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416EE204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5E180DA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oderate</w:t>
            </w:r>
          </w:p>
        </w:tc>
      </w:tr>
      <w:tr w:rsidR="004B167E" w:rsidRPr="00E00054" w14:paraId="1AFC84CE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98931EA" w14:textId="5D0F8322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Shiferaw (2016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249974F9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27F1E628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47C4F6A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199FB48E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400F0062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23CB363C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5EC72CA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Moderate </w:t>
            </w:r>
          </w:p>
        </w:tc>
      </w:tr>
      <w:tr w:rsidR="004B167E" w:rsidRPr="00E00054" w14:paraId="7077BC55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0AADB80" w14:textId="1DC20693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Tang (2019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59188C4" w14:textId="68D6950C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4325B4A" w14:textId="74AD8262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2AEB649" w14:textId="180E5DB3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5EBA605" w14:textId="0F401A60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0F95BE5" w14:textId="3F595478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D5DB4C0" w14:textId="25B16D96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EEC0B3B" w14:textId="22C5D9A1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Weak </w:t>
            </w:r>
          </w:p>
        </w:tc>
      </w:tr>
      <w:tr w:rsidR="004B167E" w:rsidRPr="00E00054" w14:paraId="72EBDDBE" w14:textId="77777777" w:rsidTr="00BE073B">
        <w:trPr>
          <w:trHeight w:hRule="exact" w:val="227"/>
        </w:trPr>
        <w:tc>
          <w:tcPr>
            <w:tcW w:w="1628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47F8902" w14:textId="194412E6" w:rsidR="004B167E" w:rsidRPr="00EB2FBC" w:rsidRDefault="004B167E" w:rsidP="004B167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</w:rPr>
              <w:t>Uddin (2016)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5844A276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FE32B9E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547B2AED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017AAE80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47A45F6E" w14:textId="77777777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  <w:hideMark/>
          </w:tcPr>
          <w:p w14:paraId="6871008D" w14:textId="04E06902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2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22F12AA" w14:textId="1C1B7C8A" w:rsidR="004B167E" w:rsidRPr="00EB2FBC" w:rsidRDefault="004B167E" w:rsidP="004B16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B2FBC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eak</w:t>
            </w:r>
          </w:p>
        </w:tc>
      </w:tr>
    </w:tbl>
    <w:p w14:paraId="7EF7940B" w14:textId="00A39900" w:rsidR="0085099D" w:rsidRPr="00FD4CA2" w:rsidRDefault="0085099D" w:rsidP="0085099D">
      <w:pPr>
        <w:tabs>
          <w:tab w:val="left" w:pos="2085"/>
        </w:tabs>
        <w:rPr>
          <w:rFonts w:ascii="Times New Roman" w:hAnsi="Times New Roman" w:cs="Times New Roman"/>
          <w:sz w:val="4"/>
          <w:szCs w:val="4"/>
          <w:lang w:val="en-US"/>
        </w:rPr>
      </w:pPr>
    </w:p>
    <w:sectPr w:rsidR="0085099D" w:rsidRPr="00FD4CA2" w:rsidSect="004B167E">
      <w:headerReference w:type="default" r:id="rId11"/>
      <w:pgSz w:w="11906" w:h="16838"/>
      <w:pgMar w:top="1134" w:right="851" w:bottom="1134" w:left="567" w:header="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5D23A" w14:textId="77777777" w:rsidR="00596922" w:rsidRDefault="00596922" w:rsidP="00EC1195">
      <w:pPr>
        <w:spacing w:after="0" w:line="240" w:lineRule="auto"/>
      </w:pPr>
      <w:r>
        <w:separator/>
      </w:r>
    </w:p>
  </w:endnote>
  <w:endnote w:type="continuationSeparator" w:id="0">
    <w:p w14:paraId="3544E59F" w14:textId="77777777" w:rsidR="00596922" w:rsidRDefault="00596922" w:rsidP="00EC11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OpenSansLight-Italic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5D2AD" w14:textId="77777777" w:rsidR="00596922" w:rsidRDefault="00596922" w:rsidP="00EC1195">
      <w:pPr>
        <w:spacing w:after="0" w:line="240" w:lineRule="auto"/>
      </w:pPr>
      <w:r>
        <w:separator/>
      </w:r>
    </w:p>
  </w:footnote>
  <w:footnote w:type="continuationSeparator" w:id="0">
    <w:p w14:paraId="6B51BE30" w14:textId="77777777" w:rsidR="00596922" w:rsidRDefault="00596922" w:rsidP="00EC11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FE69D7" w14:textId="63224303" w:rsidR="000D0A66" w:rsidRDefault="000D0A66">
    <w:pPr>
      <w:pStyle w:val="Header"/>
    </w:pPr>
    <w:r w:rsidRPr="00F4539B">
      <w:rPr>
        <w:b/>
        <w:noProof/>
        <w:color w:val="A6A6A6"/>
        <w:lang w:val="en-GB" w:eastAsia="en-GB"/>
      </w:rPr>
      <w:drawing>
        <wp:inline distT="0" distB="0" distL="0" distR="0" wp14:anchorId="008D5001" wp14:editId="5522508E">
          <wp:extent cx="1376045" cy="496570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C:\Users\Elaine.Scott\Documents\LaTex\____TEST____Frontiers_LaTeX_Templates_V2.5\Frontiers LaTeX (Science, Health and Engineering) V2.5 - with Supplementary material (V1.2)\logo1.jpg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7604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2007A"/>
    <w:multiLevelType w:val="hybridMultilevel"/>
    <w:tmpl w:val="D37E1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A1B14"/>
    <w:multiLevelType w:val="hybridMultilevel"/>
    <w:tmpl w:val="F1E80B7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597437"/>
    <w:multiLevelType w:val="hybridMultilevel"/>
    <w:tmpl w:val="6060BAB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F705B6"/>
    <w:multiLevelType w:val="hybridMultilevel"/>
    <w:tmpl w:val="8C1EE2F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F01877"/>
    <w:multiLevelType w:val="hybridMultilevel"/>
    <w:tmpl w:val="ABA8D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6E6D15"/>
    <w:multiLevelType w:val="hybridMultilevel"/>
    <w:tmpl w:val="17125F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E048F4"/>
    <w:multiLevelType w:val="hybridMultilevel"/>
    <w:tmpl w:val="D63AF2C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FF3C03"/>
    <w:multiLevelType w:val="multilevel"/>
    <w:tmpl w:val="0032B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56962296">
    <w:abstractNumId w:val="2"/>
  </w:num>
  <w:num w:numId="2" w16cid:durableId="1286155792">
    <w:abstractNumId w:val="1"/>
  </w:num>
  <w:num w:numId="3" w16cid:durableId="2057925252">
    <w:abstractNumId w:val="0"/>
  </w:num>
  <w:num w:numId="4" w16cid:durableId="1875069286">
    <w:abstractNumId w:val="7"/>
  </w:num>
  <w:num w:numId="5" w16cid:durableId="1108038302">
    <w:abstractNumId w:val="3"/>
  </w:num>
  <w:num w:numId="6" w16cid:durableId="72514980">
    <w:abstractNumId w:val="6"/>
  </w:num>
  <w:num w:numId="7" w16cid:durableId="522131399">
    <w:abstractNumId w:val="4"/>
  </w:num>
  <w:num w:numId="8" w16cid:durableId="161219980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fz9fzdlwxsf6ettwm5xvar5p9adef9p5ea&quot;&gt;WHO.sdg.&lt;record-ids&gt;&lt;item&gt;18&lt;/item&gt;&lt;item&gt;19&lt;/item&gt;&lt;item&gt;20&lt;/item&gt;&lt;item&gt;22&lt;/item&gt;&lt;item&gt;24&lt;/item&gt;&lt;item&gt;25&lt;/item&gt;&lt;item&gt;26&lt;/item&gt;&lt;item&gt;29&lt;/item&gt;&lt;item&gt;61&lt;/item&gt;&lt;item&gt;62&lt;/item&gt;&lt;item&gt;65&lt;/item&gt;&lt;item&gt;67&lt;/item&gt;&lt;item&gt;68&lt;/item&gt;&lt;item&gt;85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9&lt;/item&gt;&lt;item&gt;100&lt;/item&gt;&lt;/record-ids&gt;&lt;/item&gt;&lt;/Libraries&gt;"/>
  </w:docVars>
  <w:rsids>
    <w:rsidRoot w:val="0098475C"/>
    <w:rsid w:val="00002CDF"/>
    <w:rsid w:val="000061DD"/>
    <w:rsid w:val="00007BB1"/>
    <w:rsid w:val="00010239"/>
    <w:rsid w:val="00011D92"/>
    <w:rsid w:val="0001769F"/>
    <w:rsid w:val="00022166"/>
    <w:rsid w:val="000259DA"/>
    <w:rsid w:val="00026305"/>
    <w:rsid w:val="00026B4A"/>
    <w:rsid w:val="00030011"/>
    <w:rsid w:val="00030BED"/>
    <w:rsid w:val="00032558"/>
    <w:rsid w:val="00032B00"/>
    <w:rsid w:val="00034C16"/>
    <w:rsid w:val="000357C8"/>
    <w:rsid w:val="0003695D"/>
    <w:rsid w:val="00045F49"/>
    <w:rsid w:val="000471CC"/>
    <w:rsid w:val="000502B1"/>
    <w:rsid w:val="00055A5D"/>
    <w:rsid w:val="00057D1B"/>
    <w:rsid w:val="00061D3F"/>
    <w:rsid w:val="000625D0"/>
    <w:rsid w:val="00070813"/>
    <w:rsid w:val="00073521"/>
    <w:rsid w:val="00086184"/>
    <w:rsid w:val="00087A22"/>
    <w:rsid w:val="000904AA"/>
    <w:rsid w:val="0009317B"/>
    <w:rsid w:val="00094A0A"/>
    <w:rsid w:val="00095AEA"/>
    <w:rsid w:val="00097A1A"/>
    <w:rsid w:val="000A37AF"/>
    <w:rsid w:val="000A7A84"/>
    <w:rsid w:val="000B366F"/>
    <w:rsid w:val="000B3FF7"/>
    <w:rsid w:val="000B585E"/>
    <w:rsid w:val="000C40E3"/>
    <w:rsid w:val="000D02A9"/>
    <w:rsid w:val="000D0A66"/>
    <w:rsid w:val="000D0C0E"/>
    <w:rsid w:val="000D1180"/>
    <w:rsid w:val="000D1385"/>
    <w:rsid w:val="000D28D8"/>
    <w:rsid w:val="000D49FF"/>
    <w:rsid w:val="000D4A55"/>
    <w:rsid w:val="000E1C5E"/>
    <w:rsid w:val="000E5A32"/>
    <w:rsid w:val="000F0B72"/>
    <w:rsid w:val="000F1133"/>
    <w:rsid w:val="000F3DE8"/>
    <w:rsid w:val="00102884"/>
    <w:rsid w:val="00106DC6"/>
    <w:rsid w:val="00106E4B"/>
    <w:rsid w:val="00111AB9"/>
    <w:rsid w:val="00112111"/>
    <w:rsid w:val="0012568E"/>
    <w:rsid w:val="0012649E"/>
    <w:rsid w:val="001273C8"/>
    <w:rsid w:val="0012790D"/>
    <w:rsid w:val="00127D51"/>
    <w:rsid w:val="001309D9"/>
    <w:rsid w:val="0013413B"/>
    <w:rsid w:val="00134B5A"/>
    <w:rsid w:val="00134DAB"/>
    <w:rsid w:val="00135A2B"/>
    <w:rsid w:val="001378C3"/>
    <w:rsid w:val="001403CA"/>
    <w:rsid w:val="0014325F"/>
    <w:rsid w:val="001440AC"/>
    <w:rsid w:val="00145B9B"/>
    <w:rsid w:val="0015771E"/>
    <w:rsid w:val="00172D2F"/>
    <w:rsid w:val="001927E5"/>
    <w:rsid w:val="001935AF"/>
    <w:rsid w:val="00196918"/>
    <w:rsid w:val="00196E9E"/>
    <w:rsid w:val="00197DA8"/>
    <w:rsid w:val="00197F82"/>
    <w:rsid w:val="001A11E2"/>
    <w:rsid w:val="001A1B5B"/>
    <w:rsid w:val="001A20F2"/>
    <w:rsid w:val="001A5720"/>
    <w:rsid w:val="001A7325"/>
    <w:rsid w:val="001B49E4"/>
    <w:rsid w:val="001B6B98"/>
    <w:rsid w:val="001B7766"/>
    <w:rsid w:val="001C1C8C"/>
    <w:rsid w:val="001D12AC"/>
    <w:rsid w:val="001D19A5"/>
    <w:rsid w:val="001D3568"/>
    <w:rsid w:val="001D5DCC"/>
    <w:rsid w:val="001D7EFE"/>
    <w:rsid w:val="001E4542"/>
    <w:rsid w:val="001F5A66"/>
    <w:rsid w:val="002065AD"/>
    <w:rsid w:val="00214720"/>
    <w:rsid w:val="00237350"/>
    <w:rsid w:val="0024249A"/>
    <w:rsid w:val="00244E9B"/>
    <w:rsid w:val="00247915"/>
    <w:rsid w:val="00250294"/>
    <w:rsid w:val="00250E92"/>
    <w:rsid w:val="00253857"/>
    <w:rsid w:val="00253D12"/>
    <w:rsid w:val="0025620C"/>
    <w:rsid w:val="002611B3"/>
    <w:rsid w:val="002617DB"/>
    <w:rsid w:val="00262D9B"/>
    <w:rsid w:val="002649C6"/>
    <w:rsid w:val="00272A18"/>
    <w:rsid w:val="00276A29"/>
    <w:rsid w:val="00277381"/>
    <w:rsid w:val="00282D92"/>
    <w:rsid w:val="0028355B"/>
    <w:rsid w:val="002839A0"/>
    <w:rsid w:val="002865AB"/>
    <w:rsid w:val="002874FD"/>
    <w:rsid w:val="00287BB8"/>
    <w:rsid w:val="0029153F"/>
    <w:rsid w:val="00296116"/>
    <w:rsid w:val="002A2A6E"/>
    <w:rsid w:val="002A3740"/>
    <w:rsid w:val="002A5818"/>
    <w:rsid w:val="002B2594"/>
    <w:rsid w:val="002B35E7"/>
    <w:rsid w:val="002C0C74"/>
    <w:rsid w:val="002C164E"/>
    <w:rsid w:val="002C2518"/>
    <w:rsid w:val="002C2E3B"/>
    <w:rsid w:val="002C502A"/>
    <w:rsid w:val="002C773A"/>
    <w:rsid w:val="002C77F0"/>
    <w:rsid w:val="002D0F99"/>
    <w:rsid w:val="002E2CB9"/>
    <w:rsid w:val="002E2D7B"/>
    <w:rsid w:val="002E4BCE"/>
    <w:rsid w:val="002F131E"/>
    <w:rsid w:val="002F3839"/>
    <w:rsid w:val="002F5CD9"/>
    <w:rsid w:val="002F6968"/>
    <w:rsid w:val="0030574D"/>
    <w:rsid w:val="00315FF2"/>
    <w:rsid w:val="00316340"/>
    <w:rsid w:val="003343E6"/>
    <w:rsid w:val="00334F93"/>
    <w:rsid w:val="00335AF9"/>
    <w:rsid w:val="003429DE"/>
    <w:rsid w:val="00354D77"/>
    <w:rsid w:val="00362224"/>
    <w:rsid w:val="003671AB"/>
    <w:rsid w:val="003820AA"/>
    <w:rsid w:val="00383799"/>
    <w:rsid w:val="00386358"/>
    <w:rsid w:val="00386519"/>
    <w:rsid w:val="00394A28"/>
    <w:rsid w:val="003B6DAB"/>
    <w:rsid w:val="003D388E"/>
    <w:rsid w:val="003D3A81"/>
    <w:rsid w:val="003D54ED"/>
    <w:rsid w:val="003D7BA1"/>
    <w:rsid w:val="003E0706"/>
    <w:rsid w:val="003E0B8E"/>
    <w:rsid w:val="003E1A18"/>
    <w:rsid w:val="003E49D3"/>
    <w:rsid w:val="003E600B"/>
    <w:rsid w:val="003E70C0"/>
    <w:rsid w:val="003E73FA"/>
    <w:rsid w:val="003E7A45"/>
    <w:rsid w:val="003F05E9"/>
    <w:rsid w:val="003F08C6"/>
    <w:rsid w:val="003F6769"/>
    <w:rsid w:val="003F75D6"/>
    <w:rsid w:val="00400FEC"/>
    <w:rsid w:val="00404EF7"/>
    <w:rsid w:val="00405F85"/>
    <w:rsid w:val="00407189"/>
    <w:rsid w:val="004151DA"/>
    <w:rsid w:val="0041629B"/>
    <w:rsid w:val="00421043"/>
    <w:rsid w:val="00421A1D"/>
    <w:rsid w:val="004227E2"/>
    <w:rsid w:val="00425037"/>
    <w:rsid w:val="004251C2"/>
    <w:rsid w:val="0043590F"/>
    <w:rsid w:val="004400A1"/>
    <w:rsid w:val="00441C52"/>
    <w:rsid w:val="004425F8"/>
    <w:rsid w:val="004425FC"/>
    <w:rsid w:val="004519D0"/>
    <w:rsid w:val="00457A08"/>
    <w:rsid w:val="00462BCA"/>
    <w:rsid w:val="00462E62"/>
    <w:rsid w:val="004646F6"/>
    <w:rsid w:val="00470E19"/>
    <w:rsid w:val="0047127A"/>
    <w:rsid w:val="00472B8F"/>
    <w:rsid w:val="004747C6"/>
    <w:rsid w:val="004756A8"/>
    <w:rsid w:val="00476A84"/>
    <w:rsid w:val="004811E1"/>
    <w:rsid w:val="004867BD"/>
    <w:rsid w:val="0049007C"/>
    <w:rsid w:val="00495280"/>
    <w:rsid w:val="00495A96"/>
    <w:rsid w:val="00495EB0"/>
    <w:rsid w:val="00495ED6"/>
    <w:rsid w:val="00496E44"/>
    <w:rsid w:val="00496E9F"/>
    <w:rsid w:val="00497D8E"/>
    <w:rsid w:val="004A63F7"/>
    <w:rsid w:val="004A740C"/>
    <w:rsid w:val="004A7944"/>
    <w:rsid w:val="004A7CCA"/>
    <w:rsid w:val="004B167E"/>
    <w:rsid w:val="004B247A"/>
    <w:rsid w:val="004B39D1"/>
    <w:rsid w:val="004B3EAD"/>
    <w:rsid w:val="004C0FBE"/>
    <w:rsid w:val="004C38DD"/>
    <w:rsid w:val="004C77A9"/>
    <w:rsid w:val="004D5091"/>
    <w:rsid w:val="004E43EB"/>
    <w:rsid w:val="004E580C"/>
    <w:rsid w:val="004F11C6"/>
    <w:rsid w:val="00502AF6"/>
    <w:rsid w:val="00507A64"/>
    <w:rsid w:val="00510354"/>
    <w:rsid w:val="00512CC8"/>
    <w:rsid w:val="0051359F"/>
    <w:rsid w:val="00515ECF"/>
    <w:rsid w:val="005266E9"/>
    <w:rsid w:val="0053215D"/>
    <w:rsid w:val="00532FE7"/>
    <w:rsid w:val="00533702"/>
    <w:rsid w:val="0053792C"/>
    <w:rsid w:val="00543EE3"/>
    <w:rsid w:val="00544828"/>
    <w:rsid w:val="00546F6C"/>
    <w:rsid w:val="005515C0"/>
    <w:rsid w:val="0055501C"/>
    <w:rsid w:val="0055677A"/>
    <w:rsid w:val="00556EB4"/>
    <w:rsid w:val="005638D0"/>
    <w:rsid w:val="00564B98"/>
    <w:rsid w:val="00566DE3"/>
    <w:rsid w:val="00571E74"/>
    <w:rsid w:val="00576C65"/>
    <w:rsid w:val="0058508C"/>
    <w:rsid w:val="00587C49"/>
    <w:rsid w:val="00595B8B"/>
    <w:rsid w:val="00596841"/>
    <w:rsid w:val="00596922"/>
    <w:rsid w:val="00596CB7"/>
    <w:rsid w:val="00597B1A"/>
    <w:rsid w:val="005A200D"/>
    <w:rsid w:val="005A68F4"/>
    <w:rsid w:val="005A7DB3"/>
    <w:rsid w:val="005B0CDF"/>
    <w:rsid w:val="005B25EA"/>
    <w:rsid w:val="005B5E8A"/>
    <w:rsid w:val="005B78EC"/>
    <w:rsid w:val="005C179F"/>
    <w:rsid w:val="005C2645"/>
    <w:rsid w:val="005C30BF"/>
    <w:rsid w:val="005C3A0E"/>
    <w:rsid w:val="005D0071"/>
    <w:rsid w:val="005D27D4"/>
    <w:rsid w:val="005D5B08"/>
    <w:rsid w:val="005D7C5D"/>
    <w:rsid w:val="005E247F"/>
    <w:rsid w:val="005E2E3C"/>
    <w:rsid w:val="005E41DC"/>
    <w:rsid w:val="005E553A"/>
    <w:rsid w:val="005E5C8D"/>
    <w:rsid w:val="005F2566"/>
    <w:rsid w:val="005F3F0B"/>
    <w:rsid w:val="005F5C80"/>
    <w:rsid w:val="005F7B63"/>
    <w:rsid w:val="00605E99"/>
    <w:rsid w:val="00606C2F"/>
    <w:rsid w:val="00614114"/>
    <w:rsid w:val="0062094C"/>
    <w:rsid w:val="00621E85"/>
    <w:rsid w:val="006238B3"/>
    <w:rsid w:val="0062407A"/>
    <w:rsid w:val="006253EE"/>
    <w:rsid w:val="0063030B"/>
    <w:rsid w:val="006402FC"/>
    <w:rsid w:val="006460B3"/>
    <w:rsid w:val="00651A68"/>
    <w:rsid w:val="006535D9"/>
    <w:rsid w:val="00653A19"/>
    <w:rsid w:val="00660D4B"/>
    <w:rsid w:val="00665101"/>
    <w:rsid w:val="0066559B"/>
    <w:rsid w:val="006719AB"/>
    <w:rsid w:val="00673B5C"/>
    <w:rsid w:val="00675E2C"/>
    <w:rsid w:val="00680DE5"/>
    <w:rsid w:val="0068336F"/>
    <w:rsid w:val="006913C1"/>
    <w:rsid w:val="00693C9D"/>
    <w:rsid w:val="006A0FDE"/>
    <w:rsid w:val="006A10BF"/>
    <w:rsid w:val="006A2FDE"/>
    <w:rsid w:val="006B1487"/>
    <w:rsid w:val="006B348D"/>
    <w:rsid w:val="006B61F9"/>
    <w:rsid w:val="006C3894"/>
    <w:rsid w:val="006C3D29"/>
    <w:rsid w:val="006D4AB6"/>
    <w:rsid w:val="006D4FE3"/>
    <w:rsid w:val="006D59BC"/>
    <w:rsid w:val="006D622E"/>
    <w:rsid w:val="006D7C93"/>
    <w:rsid w:val="006E117D"/>
    <w:rsid w:val="006E2C36"/>
    <w:rsid w:val="006E347C"/>
    <w:rsid w:val="006E62E2"/>
    <w:rsid w:val="006F3911"/>
    <w:rsid w:val="006F4816"/>
    <w:rsid w:val="00703567"/>
    <w:rsid w:val="00711486"/>
    <w:rsid w:val="00711A16"/>
    <w:rsid w:val="00715356"/>
    <w:rsid w:val="00720520"/>
    <w:rsid w:val="00720AEE"/>
    <w:rsid w:val="00726EC3"/>
    <w:rsid w:val="00727D85"/>
    <w:rsid w:val="00742A1D"/>
    <w:rsid w:val="007503A0"/>
    <w:rsid w:val="00751ED7"/>
    <w:rsid w:val="00755C2E"/>
    <w:rsid w:val="0075760F"/>
    <w:rsid w:val="00760FBC"/>
    <w:rsid w:val="0076347C"/>
    <w:rsid w:val="00766715"/>
    <w:rsid w:val="00775C17"/>
    <w:rsid w:val="007766F7"/>
    <w:rsid w:val="007772C4"/>
    <w:rsid w:val="007862A1"/>
    <w:rsid w:val="00786820"/>
    <w:rsid w:val="00787D9F"/>
    <w:rsid w:val="00791A93"/>
    <w:rsid w:val="0079476F"/>
    <w:rsid w:val="007A3946"/>
    <w:rsid w:val="007B0FE3"/>
    <w:rsid w:val="007B34C9"/>
    <w:rsid w:val="007B63DA"/>
    <w:rsid w:val="007C5301"/>
    <w:rsid w:val="007C573C"/>
    <w:rsid w:val="007C61E4"/>
    <w:rsid w:val="007D66FC"/>
    <w:rsid w:val="007D7FE9"/>
    <w:rsid w:val="007E1853"/>
    <w:rsid w:val="007E2863"/>
    <w:rsid w:val="007E3E83"/>
    <w:rsid w:val="007E7026"/>
    <w:rsid w:val="007F087E"/>
    <w:rsid w:val="007F5436"/>
    <w:rsid w:val="008003C2"/>
    <w:rsid w:val="00804A78"/>
    <w:rsid w:val="00805B2C"/>
    <w:rsid w:val="00806360"/>
    <w:rsid w:val="00813758"/>
    <w:rsid w:val="0081585A"/>
    <w:rsid w:val="0082180A"/>
    <w:rsid w:val="0082258F"/>
    <w:rsid w:val="0084053B"/>
    <w:rsid w:val="008439B6"/>
    <w:rsid w:val="0085099D"/>
    <w:rsid w:val="0085182F"/>
    <w:rsid w:val="008549F3"/>
    <w:rsid w:val="00856D6C"/>
    <w:rsid w:val="00862ED8"/>
    <w:rsid w:val="008639F1"/>
    <w:rsid w:val="008653C6"/>
    <w:rsid w:val="00872DC6"/>
    <w:rsid w:val="00873BCC"/>
    <w:rsid w:val="00875006"/>
    <w:rsid w:val="0087762B"/>
    <w:rsid w:val="00894362"/>
    <w:rsid w:val="00895997"/>
    <w:rsid w:val="008B47F8"/>
    <w:rsid w:val="008B6BA0"/>
    <w:rsid w:val="008B6C00"/>
    <w:rsid w:val="008C0C25"/>
    <w:rsid w:val="008C15D3"/>
    <w:rsid w:val="008C4D41"/>
    <w:rsid w:val="008D366B"/>
    <w:rsid w:val="008D5D4E"/>
    <w:rsid w:val="008E1E15"/>
    <w:rsid w:val="008E76A9"/>
    <w:rsid w:val="008F40DF"/>
    <w:rsid w:val="008F7096"/>
    <w:rsid w:val="00900D18"/>
    <w:rsid w:val="009011F2"/>
    <w:rsid w:val="00901407"/>
    <w:rsid w:val="009014CB"/>
    <w:rsid w:val="0091182D"/>
    <w:rsid w:val="00912189"/>
    <w:rsid w:val="00912AF4"/>
    <w:rsid w:val="00913703"/>
    <w:rsid w:val="00914CA0"/>
    <w:rsid w:val="00914CBE"/>
    <w:rsid w:val="009160EE"/>
    <w:rsid w:val="00925D40"/>
    <w:rsid w:val="00935E79"/>
    <w:rsid w:val="00940C1F"/>
    <w:rsid w:val="0094691A"/>
    <w:rsid w:val="0095760D"/>
    <w:rsid w:val="00960A34"/>
    <w:rsid w:val="0096330D"/>
    <w:rsid w:val="00963A1F"/>
    <w:rsid w:val="00975B31"/>
    <w:rsid w:val="009776F9"/>
    <w:rsid w:val="00981B68"/>
    <w:rsid w:val="0098475C"/>
    <w:rsid w:val="00985CDA"/>
    <w:rsid w:val="00990F5E"/>
    <w:rsid w:val="0099194C"/>
    <w:rsid w:val="009A013F"/>
    <w:rsid w:val="009A06F5"/>
    <w:rsid w:val="009A1F3D"/>
    <w:rsid w:val="009A3E1B"/>
    <w:rsid w:val="009A410E"/>
    <w:rsid w:val="009A4112"/>
    <w:rsid w:val="009B2951"/>
    <w:rsid w:val="009B3DED"/>
    <w:rsid w:val="009B6778"/>
    <w:rsid w:val="009C0FD2"/>
    <w:rsid w:val="009C43BA"/>
    <w:rsid w:val="009C4DB9"/>
    <w:rsid w:val="009C565F"/>
    <w:rsid w:val="009C6DDB"/>
    <w:rsid w:val="009C6F12"/>
    <w:rsid w:val="009D221F"/>
    <w:rsid w:val="009D4898"/>
    <w:rsid w:val="009D621D"/>
    <w:rsid w:val="009E2A40"/>
    <w:rsid w:val="009E3140"/>
    <w:rsid w:val="009E386F"/>
    <w:rsid w:val="009E3AAA"/>
    <w:rsid w:val="009F04AC"/>
    <w:rsid w:val="009F155A"/>
    <w:rsid w:val="009F1CAB"/>
    <w:rsid w:val="009F448A"/>
    <w:rsid w:val="009F578F"/>
    <w:rsid w:val="00A00BD9"/>
    <w:rsid w:val="00A060C4"/>
    <w:rsid w:val="00A1028E"/>
    <w:rsid w:val="00A11606"/>
    <w:rsid w:val="00A12FC4"/>
    <w:rsid w:val="00A135FA"/>
    <w:rsid w:val="00A15B56"/>
    <w:rsid w:val="00A178DE"/>
    <w:rsid w:val="00A21200"/>
    <w:rsid w:val="00A214A6"/>
    <w:rsid w:val="00A23215"/>
    <w:rsid w:val="00A2438E"/>
    <w:rsid w:val="00A2478F"/>
    <w:rsid w:val="00A27306"/>
    <w:rsid w:val="00A35C87"/>
    <w:rsid w:val="00A37B8E"/>
    <w:rsid w:val="00A41706"/>
    <w:rsid w:val="00A451F5"/>
    <w:rsid w:val="00A45F3A"/>
    <w:rsid w:val="00A47E30"/>
    <w:rsid w:val="00A50511"/>
    <w:rsid w:val="00A52DF2"/>
    <w:rsid w:val="00A56F88"/>
    <w:rsid w:val="00A60335"/>
    <w:rsid w:val="00A62C2D"/>
    <w:rsid w:val="00A64955"/>
    <w:rsid w:val="00A70BFE"/>
    <w:rsid w:val="00A7168D"/>
    <w:rsid w:val="00A73C4D"/>
    <w:rsid w:val="00A818BD"/>
    <w:rsid w:val="00A9372D"/>
    <w:rsid w:val="00A94D78"/>
    <w:rsid w:val="00A9557F"/>
    <w:rsid w:val="00A97210"/>
    <w:rsid w:val="00AA2939"/>
    <w:rsid w:val="00AA43F1"/>
    <w:rsid w:val="00AA66B4"/>
    <w:rsid w:val="00AB0A3D"/>
    <w:rsid w:val="00AB529B"/>
    <w:rsid w:val="00AB620B"/>
    <w:rsid w:val="00AB62D8"/>
    <w:rsid w:val="00AB71C5"/>
    <w:rsid w:val="00AC0E74"/>
    <w:rsid w:val="00AC5E31"/>
    <w:rsid w:val="00AD28C1"/>
    <w:rsid w:val="00AD2C2C"/>
    <w:rsid w:val="00AD4D30"/>
    <w:rsid w:val="00AE4ED9"/>
    <w:rsid w:val="00AF19E1"/>
    <w:rsid w:val="00AF5566"/>
    <w:rsid w:val="00AF664F"/>
    <w:rsid w:val="00B1002A"/>
    <w:rsid w:val="00B10267"/>
    <w:rsid w:val="00B16968"/>
    <w:rsid w:val="00B17657"/>
    <w:rsid w:val="00B24C8A"/>
    <w:rsid w:val="00B3153D"/>
    <w:rsid w:val="00B328BE"/>
    <w:rsid w:val="00B36003"/>
    <w:rsid w:val="00B41903"/>
    <w:rsid w:val="00B573DC"/>
    <w:rsid w:val="00B6785C"/>
    <w:rsid w:val="00B713AE"/>
    <w:rsid w:val="00B730F4"/>
    <w:rsid w:val="00B7387D"/>
    <w:rsid w:val="00B779AA"/>
    <w:rsid w:val="00B829E6"/>
    <w:rsid w:val="00B82BD8"/>
    <w:rsid w:val="00B83736"/>
    <w:rsid w:val="00B85913"/>
    <w:rsid w:val="00B8624D"/>
    <w:rsid w:val="00B876DD"/>
    <w:rsid w:val="00B90D5C"/>
    <w:rsid w:val="00B92E9B"/>
    <w:rsid w:val="00B96402"/>
    <w:rsid w:val="00BA0CD0"/>
    <w:rsid w:val="00BB25C9"/>
    <w:rsid w:val="00BB415A"/>
    <w:rsid w:val="00BC3988"/>
    <w:rsid w:val="00BD0370"/>
    <w:rsid w:val="00BE073B"/>
    <w:rsid w:val="00BE2826"/>
    <w:rsid w:val="00BF3368"/>
    <w:rsid w:val="00BF531B"/>
    <w:rsid w:val="00BF6103"/>
    <w:rsid w:val="00BF6B19"/>
    <w:rsid w:val="00C030DD"/>
    <w:rsid w:val="00C04BC0"/>
    <w:rsid w:val="00C04DF3"/>
    <w:rsid w:val="00C04E93"/>
    <w:rsid w:val="00C13D1E"/>
    <w:rsid w:val="00C13D59"/>
    <w:rsid w:val="00C13E3B"/>
    <w:rsid w:val="00C15A62"/>
    <w:rsid w:val="00C17EC2"/>
    <w:rsid w:val="00C207B7"/>
    <w:rsid w:val="00C30E84"/>
    <w:rsid w:val="00C31B38"/>
    <w:rsid w:val="00C352BA"/>
    <w:rsid w:val="00C413DB"/>
    <w:rsid w:val="00C439C9"/>
    <w:rsid w:val="00C50761"/>
    <w:rsid w:val="00C54F04"/>
    <w:rsid w:val="00C61868"/>
    <w:rsid w:val="00C63DEF"/>
    <w:rsid w:val="00C64A24"/>
    <w:rsid w:val="00C64D39"/>
    <w:rsid w:val="00C667A6"/>
    <w:rsid w:val="00C66EDF"/>
    <w:rsid w:val="00C7228E"/>
    <w:rsid w:val="00C76705"/>
    <w:rsid w:val="00C80C19"/>
    <w:rsid w:val="00C83E5F"/>
    <w:rsid w:val="00C85375"/>
    <w:rsid w:val="00C95855"/>
    <w:rsid w:val="00CA0BBE"/>
    <w:rsid w:val="00CA2DBD"/>
    <w:rsid w:val="00CA3387"/>
    <w:rsid w:val="00CB3EE8"/>
    <w:rsid w:val="00CB6284"/>
    <w:rsid w:val="00CC04E4"/>
    <w:rsid w:val="00CC11B0"/>
    <w:rsid w:val="00CC3486"/>
    <w:rsid w:val="00CC76C5"/>
    <w:rsid w:val="00CD20A3"/>
    <w:rsid w:val="00CD6974"/>
    <w:rsid w:val="00CE35E0"/>
    <w:rsid w:val="00CF481A"/>
    <w:rsid w:val="00CF58AC"/>
    <w:rsid w:val="00CF644D"/>
    <w:rsid w:val="00CF718F"/>
    <w:rsid w:val="00D01A10"/>
    <w:rsid w:val="00D04858"/>
    <w:rsid w:val="00D06C34"/>
    <w:rsid w:val="00D11E15"/>
    <w:rsid w:val="00D13061"/>
    <w:rsid w:val="00D23D89"/>
    <w:rsid w:val="00D24422"/>
    <w:rsid w:val="00D25B86"/>
    <w:rsid w:val="00D30C3D"/>
    <w:rsid w:val="00D30CF4"/>
    <w:rsid w:val="00D34635"/>
    <w:rsid w:val="00D375CB"/>
    <w:rsid w:val="00D37650"/>
    <w:rsid w:val="00D42E41"/>
    <w:rsid w:val="00D43D81"/>
    <w:rsid w:val="00D4461F"/>
    <w:rsid w:val="00D46322"/>
    <w:rsid w:val="00D5245A"/>
    <w:rsid w:val="00D578BD"/>
    <w:rsid w:val="00D603FD"/>
    <w:rsid w:val="00D7167A"/>
    <w:rsid w:val="00D75178"/>
    <w:rsid w:val="00D8296F"/>
    <w:rsid w:val="00D90993"/>
    <w:rsid w:val="00DA048A"/>
    <w:rsid w:val="00DA38A3"/>
    <w:rsid w:val="00DA582D"/>
    <w:rsid w:val="00DB0E3D"/>
    <w:rsid w:val="00DB40B6"/>
    <w:rsid w:val="00DB726E"/>
    <w:rsid w:val="00DB7467"/>
    <w:rsid w:val="00DC127E"/>
    <w:rsid w:val="00DC34FC"/>
    <w:rsid w:val="00DC4CC3"/>
    <w:rsid w:val="00DD0565"/>
    <w:rsid w:val="00DD30AA"/>
    <w:rsid w:val="00DD6627"/>
    <w:rsid w:val="00DD6798"/>
    <w:rsid w:val="00DE0E1F"/>
    <w:rsid w:val="00DE60B4"/>
    <w:rsid w:val="00DE7298"/>
    <w:rsid w:val="00DE7AE8"/>
    <w:rsid w:val="00DF03B4"/>
    <w:rsid w:val="00DF66F4"/>
    <w:rsid w:val="00DF7A98"/>
    <w:rsid w:val="00E00054"/>
    <w:rsid w:val="00E02D10"/>
    <w:rsid w:val="00E11A72"/>
    <w:rsid w:val="00E14520"/>
    <w:rsid w:val="00E16456"/>
    <w:rsid w:val="00E17BD0"/>
    <w:rsid w:val="00E245EB"/>
    <w:rsid w:val="00E309DC"/>
    <w:rsid w:val="00E3479F"/>
    <w:rsid w:val="00E360C4"/>
    <w:rsid w:val="00E426C9"/>
    <w:rsid w:val="00E44ADE"/>
    <w:rsid w:val="00E458D7"/>
    <w:rsid w:val="00E53542"/>
    <w:rsid w:val="00E53F70"/>
    <w:rsid w:val="00E5481E"/>
    <w:rsid w:val="00E5567C"/>
    <w:rsid w:val="00E60B56"/>
    <w:rsid w:val="00E6728A"/>
    <w:rsid w:val="00E67C37"/>
    <w:rsid w:val="00E74101"/>
    <w:rsid w:val="00E75A8D"/>
    <w:rsid w:val="00E774C5"/>
    <w:rsid w:val="00E86E86"/>
    <w:rsid w:val="00E90346"/>
    <w:rsid w:val="00E91157"/>
    <w:rsid w:val="00E917E1"/>
    <w:rsid w:val="00E97624"/>
    <w:rsid w:val="00EA09FB"/>
    <w:rsid w:val="00EA47D4"/>
    <w:rsid w:val="00EA69E0"/>
    <w:rsid w:val="00EA7EE3"/>
    <w:rsid w:val="00EB00C6"/>
    <w:rsid w:val="00EB153F"/>
    <w:rsid w:val="00EB2629"/>
    <w:rsid w:val="00EB2FBC"/>
    <w:rsid w:val="00EB772F"/>
    <w:rsid w:val="00EC1195"/>
    <w:rsid w:val="00EC1C7B"/>
    <w:rsid w:val="00ED15B0"/>
    <w:rsid w:val="00ED1B62"/>
    <w:rsid w:val="00ED1EF2"/>
    <w:rsid w:val="00ED2296"/>
    <w:rsid w:val="00ED763A"/>
    <w:rsid w:val="00EE4BB8"/>
    <w:rsid w:val="00EE6289"/>
    <w:rsid w:val="00EF07FA"/>
    <w:rsid w:val="00EF3B41"/>
    <w:rsid w:val="00EF5855"/>
    <w:rsid w:val="00F02CE0"/>
    <w:rsid w:val="00F03E14"/>
    <w:rsid w:val="00F04D37"/>
    <w:rsid w:val="00F07253"/>
    <w:rsid w:val="00F0777A"/>
    <w:rsid w:val="00F12557"/>
    <w:rsid w:val="00F13FFF"/>
    <w:rsid w:val="00F16FF5"/>
    <w:rsid w:val="00F20EDD"/>
    <w:rsid w:val="00F233B8"/>
    <w:rsid w:val="00F23A07"/>
    <w:rsid w:val="00F24373"/>
    <w:rsid w:val="00F252C1"/>
    <w:rsid w:val="00F25A4A"/>
    <w:rsid w:val="00F27788"/>
    <w:rsid w:val="00F27EDC"/>
    <w:rsid w:val="00F31846"/>
    <w:rsid w:val="00F31DC1"/>
    <w:rsid w:val="00F338C2"/>
    <w:rsid w:val="00F37B00"/>
    <w:rsid w:val="00F414E7"/>
    <w:rsid w:val="00F455BF"/>
    <w:rsid w:val="00F45B7C"/>
    <w:rsid w:val="00F47B99"/>
    <w:rsid w:val="00F50E3D"/>
    <w:rsid w:val="00F515E1"/>
    <w:rsid w:val="00F51F24"/>
    <w:rsid w:val="00F55A12"/>
    <w:rsid w:val="00F62E5D"/>
    <w:rsid w:val="00F6620D"/>
    <w:rsid w:val="00F66A0E"/>
    <w:rsid w:val="00F705EF"/>
    <w:rsid w:val="00F76220"/>
    <w:rsid w:val="00F82902"/>
    <w:rsid w:val="00F912C6"/>
    <w:rsid w:val="00F918F4"/>
    <w:rsid w:val="00F9265C"/>
    <w:rsid w:val="00F9421C"/>
    <w:rsid w:val="00F9733C"/>
    <w:rsid w:val="00FA1EEF"/>
    <w:rsid w:val="00FA418D"/>
    <w:rsid w:val="00FA6F0D"/>
    <w:rsid w:val="00FA7FBE"/>
    <w:rsid w:val="00FB0645"/>
    <w:rsid w:val="00FB20A9"/>
    <w:rsid w:val="00FC230D"/>
    <w:rsid w:val="00FC3818"/>
    <w:rsid w:val="00FC3965"/>
    <w:rsid w:val="00FC71EE"/>
    <w:rsid w:val="00FD0958"/>
    <w:rsid w:val="00FD4CA2"/>
    <w:rsid w:val="00FE3927"/>
    <w:rsid w:val="00FE39EB"/>
    <w:rsid w:val="00FF1724"/>
    <w:rsid w:val="00FF2511"/>
    <w:rsid w:val="00FF3F6C"/>
    <w:rsid w:val="00FF4078"/>
    <w:rsid w:val="00FF7435"/>
    <w:rsid w:val="03AA9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D5862"/>
  <w15:chartTrackingRefBased/>
  <w15:docId w15:val="{7117E8FB-8F9C-46CF-955C-1C4A85320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421C"/>
    <w:pPr>
      <w:keepNext/>
      <w:keepLines/>
      <w:spacing w:before="240" w:after="0" w:line="240" w:lineRule="auto"/>
      <w:outlineLvl w:val="0"/>
    </w:pPr>
    <w:rPr>
      <w:rFonts w:ascii="Times New Roman" w:eastAsiaTheme="majorEastAsia" w:hAnsi="Times New Roman" w:cstheme="majorBidi"/>
      <w:b/>
      <w:sz w:val="32"/>
      <w:szCs w:val="32"/>
      <w:lang w:val="nb-NO" w:eastAsia="nb-NO"/>
    </w:rPr>
  </w:style>
  <w:style w:type="paragraph" w:styleId="Heading2">
    <w:name w:val="heading 2"/>
    <w:basedOn w:val="Normal"/>
    <w:next w:val="Normal"/>
    <w:link w:val="Heading2Char"/>
    <w:qFormat/>
    <w:rsid w:val="00F9421C"/>
    <w:pPr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421C"/>
    <w:pPr>
      <w:keepNext/>
      <w:keepLines/>
      <w:spacing w:before="40" w:after="0" w:line="24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  <w:lang w:val="nb-NO" w:eastAsia="nb-NO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421C"/>
    <w:pPr>
      <w:keepNext/>
      <w:keepLines/>
      <w:spacing w:before="40" w:after="0" w:line="240" w:lineRule="auto"/>
      <w:outlineLvl w:val="3"/>
    </w:pPr>
    <w:rPr>
      <w:rFonts w:ascii="Times New Roman" w:eastAsiaTheme="majorEastAsia" w:hAnsi="Times New Roman" w:cstheme="majorBidi"/>
      <w:i/>
      <w:iCs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6715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766715"/>
    <w:pPr>
      <w:spacing w:after="0" w:line="240" w:lineRule="auto"/>
    </w:pPr>
    <w:rPr>
      <w:rFonts w:eastAsiaTheme="minorEastAsia"/>
      <w:lang w:val="en-AU" w:eastAsia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F9421C"/>
    <w:rPr>
      <w:rFonts w:ascii="Times New Roman" w:eastAsiaTheme="majorEastAsia" w:hAnsi="Times New Roman" w:cstheme="majorBidi"/>
      <w:b/>
      <w:sz w:val="32"/>
      <w:szCs w:val="32"/>
      <w:lang w:val="nb-NO" w:eastAsia="nb-NO"/>
    </w:rPr>
  </w:style>
  <w:style w:type="character" w:customStyle="1" w:styleId="Heading2Char">
    <w:name w:val="Heading 2 Char"/>
    <w:basedOn w:val="DefaultParagraphFont"/>
    <w:link w:val="Heading2"/>
    <w:rsid w:val="00F9421C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F9421C"/>
    <w:rPr>
      <w:rFonts w:ascii="Times New Roman" w:eastAsiaTheme="majorEastAsia" w:hAnsi="Times New Roman" w:cstheme="majorBidi"/>
      <w:b/>
      <w:color w:val="000000" w:themeColor="text1"/>
      <w:sz w:val="24"/>
      <w:szCs w:val="24"/>
      <w:lang w:val="nb-NO"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F9421C"/>
    <w:rPr>
      <w:rFonts w:ascii="Times New Roman" w:eastAsiaTheme="majorEastAsia" w:hAnsi="Times New Roman" w:cstheme="majorBidi"/>
      <w:i/>
      <w:iCs/>
      <w:sz w:val="24"/>
      <w:szCs w:val="24"/>
      <w:lang w:val="nb-NO"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F942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42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421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2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21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F94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F9421C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nb-NO" w:eastAsia="nb-NO"/>
    </w:rPr>
  </w:style>
  <w:style w:type="character" w:customStyle="1" w:styleId="HeaderChar">
    <w:name w:val="Header Char"/>
    <w:basedOn w:val="DefaultParagraphFont"/>
    <w:link w:val="Header"/>
    <w:rsid w:val="00F9421C"/>
    <w:rPr>
      <w:rFonts w:eastAsiaTheme="minorEastAsia"/>
      <w:sz w:val="24"/>
      <w:szCs w:val="24"/>
      <w:lang w:val="nb-NO" w:eastAsia="nb-NO"/>
    </w:rPr>
  </w:style>
  <w:style w:type="paragraph" w:styleId="Footer">
    <w:name w:val="footer"/>
    <w:basedOn w:val="Normal"/>
    <w:link w:val="FooterChar"/>
    <w:uiPriority w:val="99"/>
    <w:unhideWhenUsed/>
    <w:rsid w:val="00F9421C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nb-NO" w:eastAsia="nb-NO"/>
    </w:rPr>
  </w:style>
  <w:style w:type="character" w:customStyle="1" w:styleId="FooterChar">
    <w:name w:val="Footer Char"/>
    <w:basedOn w:val="DefaultParagraphFont"/>
    <w:link w:val="Footer"/>
    <w:uiPriority w:val="99"/>
    <w:rsid w:val="00F9421C"/>
    <w:rPr>
      <w:rFonts w:eastAsiaTheme="minorEastAsia"/>
      <w:sz w:val="24"/>
      <w:szCs w:val="24"/>
      <w:lang w:val="nb-NO" w:eastAsia="nb-NO"/>
    </w:rPr>
  </w:style>
  <w:style w:type="paragraph" w:customStyle="1" w:styleId="Tittel-tekst">
    <w:name w:val="Tittel-tekst"/>
    <w:basedOn w:val="Normal"/>
    <w:uiPriority w:val="99"/>
    <w:rsid w:val="00F9421C"/>
    <w:pPr>
      <w:widowControl w:val="0"/>
      <w:tabs>
        <w:tab w:val="right" w:pos="6321"/>
      </w:tabs>
      <w:autoSpaceDE w:val="0"/>
      <w:autoSpaceDN w:val="0"/>
      <w:adjustRightInd w:val="0"/>
      <w:spacing w:after="0" w:line="300" w:lineRule="atLeast"/>
      <w:textAlignment w:val="center"/>
    </w:pPr>
    <w:rPr>
      <w:rFonts w:ascii="OpenSansLight-Italic" w:eastAsiaTheme="minorEastAsia" w:hAnsi="OpenSansLight-Italic" w:cs="OpenSansLight-Italic"/>
      <w:i/>
      <w:iCs/>
      <w:color w:val="000000"/>
      <w:sz w:val="25"/>
      <w:szCs w:val="25"/>
      <w:lang w:val="nb-NO" w:eastAsia="nb-NO"/>
    </w:rPr>
  </w:style>
  <w:style w:type="paragraph" w:customStyle="1" w:styleId="Fakultetellerinstitutt">
    <w:name w:val="Fakultet eller institutt"/>
    <w:basedOn w:val="Normal"/>
    <w:qFormat/>
    <w:rsid w:val="00F9421C"/>
    <w:pPr>
      <w:spacing w:after="120" w:line="240" w:lineRule="auto"/>
    </w:pPr>
    <w:rPr>
      <w:rFonts w:ascii="Arial" w:eastAsiaTheme="minorEastAsia" w:hAnsi="Arial" w:cs="Arial"/>
      <w:sz w:val="20"/>
      <w:szCs w:val="24"/>
      <w:lang w:val="nb-NO" w:eastAsia="nb-NO"/>
    </w:rPr>
  </w:style>
  <w:style w:type="paragraph" w:customStyle="1" w:styleId="Oppgavetittel">
    <w:name w:val="Oppgavetittel"/>
    <w:basedOn w:val="Normal"/>
    <w:qFormat/>
    <w:rsid w:val="00F9421C"/>
    <w:pPr>
      <w:spacing w:after="120" w:line="240" w:lineRule="auto"/>
    </w:pPr>
    <w:rPr>
      <w:rFonts w:ascii="Arial" w:eastAsiaTheme="minorEastAsia" w:hAnsi="Arial" w:cs="Arial"/>
      <w:b/>
      <w:sz w:val="30"/>
      <w:szCs w:val="24"/>
      <w:lang w:val="nb-NO" w:eastAsia="nb-NO"/>
    </w:rPr>
  </w:style>
  <w:style w:type="paragraph" w:customStyle="1" w:styleId="Subtittel">
    <w:name w:val="Subtittel"/>
    <w:basedOn w:val="Normal"/>
    <w:qFormat/>
    <w:rsid w:val="00F9421C"/>
    <w:pPr>
      <w:spacing w:after="0" w:line="240" w:lineRule="auto"/>
    </w:pPr>
    <w:rPr>
      <w:rFonts w:ascii="Arial" w:eastAsiaTheme="minorEastAsia" w:hAnsi="Arial" w:cs="Arial"/>
      <w:i/>
      <w:sz w:val="24"/>
      <w:szCs w:val="24"/>
      <w:lang w:val="nb-NO" w:eastAsia="nb-NO"/>
    </w:rPr>
  </w:style>
  <w:style w:type="paragraph" w:customStyle="1" w:styleId="Navnpforfatter">
    <w:name w:val="Navn på forfatter"/>
    <w:basedOn w:val="Normal"/>
    <w:qFormat/>
    <w:rsid w:val="00F9421C"/>
    <w:pPr>
      <w:spacing w:after="0" w:line="240" w:lineRule="auto"/>
    </w:pPr>
    <w:rPr>
      <w:rFonts w:ascii="Arial" w:eastAsiaTheme="minorEastAsia" w:hAnsi="Arial" w:cs="Arial"/>
      <w:b/>
      <w:szCs w:val="24"/>
      <w:lang w:val="nb-NO" w:eastAsia="nb-NO"/>
    </w:rPr>
  </w:style>
  <w:style w:type="paragraph" w:customStyle="1" w:styleId="Masteroppgavei">
    <w:name w:val="Masteroppgave i"/>
    <w:basedOn w:val="Normal"/>
    <w:qFormat/>
    <w:rsid w:val="00F9421C"/>
    <w:pPr>
      <w:spacing w:after="0" w:line="240" w:lineRule="auto"/>
    </w:pPr>
    <w:rPr>
      <w:rFonts w:ascii="Arial" w:eastAsiaTheme="minorEastAsia" w:hAnsi="Arial" w:cs="Arial"/>
      <w:i/>
      <w:sz w:val="20"/>
      <w:szCs w:val="24"/>
      <w:lang w:val="nb-NO" w:eastAsia="nb-NO"/>
    </w:rPr>
  </w:style>
  <w:style w:type="paragraph" w:customStyle="1" w:styleId="EndNoteBibliographyTitle">
    <w:name w:val="EndNote Bibliography Title"/>
    <w:basedOn w:val="Normal"/>
    <w:link w:val="EndNoteBibliographyTitleChar"/>
    <w:rsid w:val="00F9421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421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421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421C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F94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ighlight">
    <w:name w:val="highlight"/>
    <w:basedOn w:val="DefaultParagraphFont"/>
    <w:rsid w:val="00F9421C"/>
  </w:style>
  <w:style w:type="character" w:customStyle="1" w:styleId="ref-lnk">
    <w:name w:val="ref-lnk"/>
    <w:basedOn w:val="DefaultParagraphFont"/>
    <w:rsid w:val="00F9421C"/>
  </w:style>
  <w:style w:type="character" w:styleId="Hyperlink">
    <w:name w:val="Hyperlink"/>
    <w:basedOn w:val="DefaultParagraphFont"/>
    <w:uiPriority w:val="99"/>
    <w:unhideWhenUsed/>
    <w:rsid w:val="00F9421C"/>
    <w:rPr>
      <w:color w:val="0000FF"/>
      <w:u w:val="single"/>
    </w:rPr>
  </w:style>
  <w:style w:type="character" w:customStyle="1" w:styleId="ref-overlay">
    <w:name w:val="ref-overlay"/>
    <w:basedOn w:val="DefaultParagraphFont"/>
    <w:rsid w:val="00F9421C"/>
  </w:style>
  <w:style w:type="character" w:customStyle="1" w:styleId="hlfld-contribauthor">
    <w:name w:val="hlfld-contribauthor"/>
    <w:basedOn w:val="DefaultParagraphFont"/>
    <w:rsid w:val="00F9421C"/>
  </w:style>
  <w:style w:type="character" w:customStyle="1" w:styleId="nlmgiven-names">
    <w:name w:val="nlm_given-names"/>
    <w:basedOn w:val="DefaultParagraphFont"/>
    <w:rsid w:val="00F9421C"/>
  </w:style>
  <w:style w:type="character" w:customStyle="1" w:styleId="nlmyear">
    <w:name w:val="nlm_year"/>
    <w:basedOn w:val="DefaultParagraphFont"/>
    <w:rsid w:val="00F9421C"/>
  </w:style>
  <w:style w:type="character" w:customStyle="1" w:styleId="nlmarticle-title">
    <w:name w:val="nlm_article-title"/>
    <w:basedOn w:val="DefaultParagraphFont"/>
    <w:rsid w:val="00F9421C"/>
  </w:style>
  <w:style w:type="character" w:customStyle="1" w:styleId="nlmfpage">
    <w:name w:val="nlm_fpage"/>
    <w:basedOn w:val="DefaultParagraphFont"/>
    <w:rsid w:val="00F9421C"/>
  </w:style>
  <w:style w:type="character" w:customStyle="1" w:styleId="nlmlpage">
    <w:name w:val="nlm_lpage"/>
    <w:basedOn w:val="DefaultParagraphFont"/>
    <w:rsid w:val="00F9421C"/>
  </w:style>
  <w:style w:type="character" w:customStyle="1" w:styleId="nlmpub-id">
    <w:name w:val="nlm_pub-id"/>
    <w:basedOn w:val="DefaultParagraphFont"/>
    <w:rsid w:val="00F9421C"/>
  </w:style>
  <w:style w:type="character" w:customStyle="1" w:styleId="ref-links">
    <w:name w:val="ref-links"/>
    <w:basedOn w:val="DefaultParagraphFont"/>
    <w:rsid w:val="00F9421C"/>
  </w:style>
  <w:style w:type="character" w:customStyle="1" w:styleId="xlinks-container">
    <w:name w:val="xlinks-container"/>
    <w:basedOn w:val="DefaultParagraphFont"/>
    <w:rsid w:val="00F9421C"/>
  </w:style>
  <w:style w:type="character" w:customStyle="1" w:styleId="googlescholar-container">
    <w:name w:val="googlescholar-container"/>
    <w:basedOn w:val="DefaultParagraphFont"/>
    <w:rsid w:val="00F9421C"/>
  </w:style>
  <w:style w:type="character" w:styleId="FollowedHyperlink">
    <w:name w:val="FollowedHyperlink"/>
    <w:uiPriority w:val="99"/>
    <w:unhideWhenUsed/>
    <w:rsid w:val="00F9421C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F9421C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F9421C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2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21C"/>
    <w:rPr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421C"/>
    <w:pPr>
      <w:numPr>
        <w:ilvl w:val="1"/>
      </w:numPr>
      <w:spacing w:line="240" w:lineRule="auto"/>
    </w:pPr>
    <w:rPr>
      <w:rFonts w:eastAsiaTheme="minorEastAsia"/>
      <w:color w:val="5A5A5A" w:themeColor="text1" w:themeTint="A5"/>
      <w:spacing w:val="15"/>
      <w:lang w:val="nb-NO" w:eastAsia="nb-NO"/>
    </w:rPr>
  </w:style>
  <w:style w:type="character" w:customStyle="1" w:styleId="SubtitleChar">
    <w:name w:val="Subtitle Char"/>
    <w:basedOn w:val="DefaultParagraphFont"/>
    <w:link w:val="Subtitle"/>
    <w:uiPriority w:val="11"/>
    <w:rsid w:val="00F9421C"/>
    <w:rPr>
      <w:rFonts w:eastAsiaTheme="minorEastAsia"/>
      <w:color w:val="5A5A5A" w:themeColor="text1" w:themeTint="A5"/>
      <w:spacing w:val="15"/>
      <w:lang w:val="nb-NO" w:eastAsia="nb-NO"/>
    </w:rPr>
  </w:style>
  <w:style w:type="paragraph" w:styleId="TOCHeading">
    <w:name w:val="TOC Heading"/>
    <w:basedOn w:val="Heading1"/>
    <w:next w:val="Normal"/>
    <w:uiPriority w:val="39"/>
    <w:unhideWhenUsed/>
    <w:qFormat/>
    <w:rsid w:val="00F9421C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F9421C"/>
    <w:pPr>
      <w:spacing w:after="100" w:line="240" w:lineRule="auto"/>
    </w:pPr>
    <w:rPr>
      <w:rFonts w:eastAsiaTheme="minorEastAsia"/>
      <w:sz w:val="24"/>
      <w:szCs w:val="24"/>
      <w:lang w:val="nb-NO" w:eastAsia="nb-NO"/>
    </w:rPr>
  </w:style>
  <w:style w:type="paragraph" w:styleId="TOC2">
    <w:name w:val="toc 2"/>
    <w:basedOn w:val="Normal"/>
    <w:next w:val="Normal"/>
    <w:autoRedefine/>
    <w:uiPriority w:val="39"/>
    <w:unhideWhenUsed/>
    <w:rsid w:val="00F9421C"/>
    <w:pPr>
      <w:spacing w:after="100" w:line="240" w:lineRule="auto"/>
      <w:ind w:left="240"/>
    </w:pPr>
    <w:rPr>
      <w:rFonts w:eastAsiaTheme="minorEastAsia"/>
      <w:sz w:val="24"/>
      <w:szCs w:val="24"/>
      <w:lang w:val="nb-NO" w:eastAsia="nb-NO"/>
    </w:rPr>
  </w:style>
  <w:style w:type="paragraph" w:styleId="TOC3">
    <w:name w:val="toc 3"/>
    <w:basedOn w:val="Normal"/>
    <w:next w:val="Normal"/>
    <w:autoRedefine/>
    <w:uiPriority w:val="39"/>
    <w:unhideWhenUsed/>
    <w:rsid w:val="00F9421C"/>
    <w:pPr>
      <w:spacing w:after="100" w:line="240" w:lineRule="auto"/>
      <w:ind w:left="480"/>
    </w:pPr>
    <w:rPr>
      <w:rFonts w:eastAsiaTheme="minorEastAsia"/>
      <w:sz w:val="24"/>
      <w:szCs w:val="24"/>
      <w:lang w:val="nb-NO" w:eastAsia="nb-NO"/>
    </w:rPr>
  </w:style>
  <w:style w:type="paragraph" w:styleId="Revision">
    <w:name w:val="Revision"/>
    <w:hidden/>
    <w:uiPriority w:val="99"/>
    <w:semiHidden/>
    <w:rsid w:val="00F9421C"/>
    <w:pPr>
      <w:spacing w:after="0" w:line="240" w:lineRule="auto"/>
    </w:pPr>
    <w:rPr>
      <w:rFonts w:eastAsiaTheme="minorEastAsia"/>
      <w:sz w:val="24"/>
      <w:szCs w:val="24"/>
      <w:lang w:val="nb-NO" w:eastAsia="nb-NO"/>
    </w:rPr>
  </w:style>
  <w:style w:type="paragraph" w:customStyle="1" w:styleId="SupplementaryMaterial">
    <w:name w:val="Supplementary Material"/>
    <w:basedOn w:val="Title"/>
    <w:next w:val="Title"/>
    <w:qFormat/>
    <w:rsid w:val="001378C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378C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8C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19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69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5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09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D84058ADDC29A4A99497610ED494F82" ma:contentTypeVersion="10" ma:contentTypeDescription="Opprett et nytt dokument." ma:contentTypeScope="" ma:versionID="51b7a0137f16d606c41d4a2ca0de0968">
  <xsd:schema xmlns:xsd="http://www.w3.org/2001/XMLSchema" xmlns:xs="http://www.w3.org/2001/XMLSchema" xmlns:p="http://schemas.microsoft.com/office/2006/metadata/properties" xmlns:ns3="3bf354be-c800-46d6-9867-52c4003c00a0" targetNamespace="http://schemas.microsoft.com/office/2006/metadata/properties" ma:root="true" ma:fieldsID="4bec6d43515be5e698817d68770caca6" ns3:_="">
    <xsd:import namespace="3bf354be-c800-46d6-9867-52c4003c00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f354be-c800-46d6-9867-52c4003c00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F4AB524-3A99-44F6-A32A-16745BD642D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BE3FEBF-DE50-45FC-BBFF-A2F2CBEA196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9713ACD-A8CB-4450-8375-CE1FCF3B5C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f354be-c800-46d6-9867-52c4003c00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A64395-80E2-442D-AA80-08F828527F1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</TotalTime>
  <Pages>1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Bossman</dc:creator>
  <cp:keywords/>
  <dc:description/>
  <cp:lastModifiedBy>Paolo Zanaboni</cp:lastModifiedBy>
  <cp:revision>338</cp:revision>
  <cp:lastPrinted>2020-03-03T12:10:00Z</cp:lastPrinted>
  <dcterms:created xsi:type="dcterms:W3CDTF">2020-11-30T10:30:00Z</dcterms:created>
  <dcterms:modified xsi:type="dcterms:W3CDTF">2022-07-01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84058ADDC29A4A99497610ED494F82</vt:lpwstr>
  </property>
</Properties>
</file>